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255970" w14:textId="77777777" w:rsidR="0062189B" w:rsidRDefault="00652EE7" w:rsidP="00652EE7">
      <w:pPr>
        <w:tabs>
          <w:tab w:val="left" w:pos="1845"/>
        </w:tabs>
        <w:spacing w:line="48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>S2 Table. The experience coefficients (a and b) in the TVD</w:t>
      </w:r>
      <w:bookmarkStart w:id="0" w:name="_GoBack"/>
      <w:bookmarkEnd w:id="0"/>
      <w:r>
        <w:rPr>
          <w:rFonts w:ascii="Times New Roman" w:eastAsia="宋体" w:hAnsi="Times New Roman" w:cs="Times New Roman"/>
          <w:b/>
          <w:sz w:val="24"/>
          <w:szCs w:val="24"/>
        </w:rPr>
        <w:t>I calculation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56"/>
        <w:gridCol w:w="803"/>
        <w:gridCol w:w="931"/>
        <w:gridCol w:w="785"/>
        <w:gridCol w:w="895"/>
        <w:gridCol w:w="895"/>
      </w:tblGrid>
      <w:tr w:rsidR="0062189B" w:rsidRPr="00652EE7" w14:paraId="60B4AE8B" w14:textId="77777777" w:rsidTr="002B447B">
        <w:trPr>
          <w:trHeight w:val="285"/>
          <w:jc w:val="center"/>
        </w:trPr>
        <w:tc>
          <w:tcPr>
            <w:tcW w:w="0" w:type="auto"/>
            <w:vAlign w:val="center"/>
          </w:tcPr>
          <w:p w14:paraId="68E4FC65" w14:textId="77777777" w:rsidR="0062189B" w:rsidRPr="00652EE7" w:rsidRDefault="0062189B" w:rsidP="002B44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33B39F4F" w14:textId="77777777" w:rsidR="0062189B" w:rsidRPr="00652EE7" w:rsidRDefault="0062189B" w:rsidP="002B44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14:paraId="0CF373C4" w14:textId="77777777" w:rsidR="0062189B" w:rsidRPr="00652EE7" w:rsidRDefault="0062189B" w:rsidP="002B44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Dry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</w:tcPr>
          <w:p w14:paraId="72ACE66A" w14:textId="77777777" w:rsidR="0062189B" w:rsidRPr="00652EE7" w:rsidRDefault="0062189B" w:rsidP="002B44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5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6E1063E5" w14:textId="77777777" w:rsidR="0062189B" w:rsidRPr="00652EE7" w:rsidRDefault="0062189B" w:rsidP="002B44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Wet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</w:tcPr>
          <w:p w14:paraId="05D53DE8" w14:textId="77777777" w:rsidR="0062189B" w:rsidRPr="00652EE7" w:rsidRDefault="0062189B" w:rsidP="002B44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2189B" w:rsidRPr="00652EE7" w14:paraId="6CA1852B" w14:textId="77777777" w:rsidTr="002B447B">
        <w:trPr>
          <w:trHeight w:val="285"/>
          <w:jc w:val="center"/>
        </w:trPr>
        <w:tc>
          <w:tcPr>
            <w:tcW w:w="0" w:type="auto"/>
            <w:vAlign w:val="center"/>
            <w:hideMark/>
          </w:tcPr>
          <w:p w14:paraId="0E98EC5B" w14:textId="77777777" w:rsidR="0062189B" w:rsidRPr="00652EE7" w:rsidRDefault="0062189B" w:rsidP="002B44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Year</w:t>
            </w:r>
          </w:p>
        </w:tc>
        <w:tc>
          <w:tcPr>
            <w:tcW w:w="0" w:type="auto"/>
            <w:vAlign w:val="center"/>
            <w:hideMark/>
          </w:tcPr>
          <w:p w14:paraId="1BB01B14" w14:textId="77777777" w:rsidR="0062189B" w:rsidRPr="00652EE7" w:rsidRDefault="0062189B" w:rsidP="002B44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ont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0B94B3" w14:textId="77777777" w:rsidR="0062189B" w:rsidRPr="00652EE7" w:rsidRDefault="0062189B" w:rsidP="002B44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5466FA" w14:textId="77777777" w:rsidR="0062189B" w:rsidRPr="00652EE7" w:rsidRDefault="0062189B" w:rsidP="002B44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9FF5765" w14:textId="77777777" w:rsidR="0062189B" w:rsidRPr="00652EE7" w:rsidRDefault="0062189B" w:rsidP="002B44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C8779C" w14:textId="77777777" w:rsidR="0062189B" w:rsidRPr="00652EE7" w:rsidRDefault="0062189B" w:rsidP="002B44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</w:tr>
      <w:tr w:rsidR="0062189B" w:rsidRPr="00652EE7" w14:paraId="6324ADFC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7EB93C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94FAF5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6C3968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6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E331A8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1F4E2EE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5.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B2A9B0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.57</w:t>
            </w:r>
          </w:p>
        </w:tc>
      </w:tr>
      <w:tr w:rsidR="0062189B" w:rsidRPr="00652EE7" w14:paraId="4F4FB88E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338FB7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1D19EE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7866A6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7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06C811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.38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6363C3E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5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B21155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5.96</w:t>
            </w:r>
          </w:p>
        </w:tc>
      </w:tr>
      <w:tr w:rsidR="0062189B" w:rsidRPr="00652EE7" w14:paraId="200DAE3D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67EEC9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406EA2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E11FFC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1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94C603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78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97D3528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7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6D3817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.88</w:t>
            </w:r>
          </w:p>
        </w:tc>
      </w:tr>
      <w:tr w:rsidR="0062189B" w:rsidRPr="00652EE7" w14:paraId="15EE9735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E21282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ECCF7B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E07BC0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F834F8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7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014B4C2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6.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6745D3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54</w:t>
            </w:r>
          </w:p>
        </w:tc>
      </w:tr>
      <w:tr w:rsidR="0062189B" w:rsidRPr="00652EE7" w14:paraId="5B8F22B7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2B80ED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FDF88A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34841A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5.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BC953E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08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4B61D0C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2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85580A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1.91</w:t>
            </w:r>
          </w:p>
        </w:tc>
      </w:tr>
      <w:tr w:rsidR="0062189B" w:rsidRPr="00652EE7" w14:paraId="3E20B351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33B155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26BE1A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57DC6F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B08B3B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0DA2869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6.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4CECAE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95.83</w:t>
            </w:r>
          </w:p>
        </w:tc>
      </w:tr>
      <w:tr w:rsidR="0062189B" w:rsidRPr="00652EE7" w14:paraId="5D137091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8C0325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615851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85E5E8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7.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D1BDE3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16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66E87AE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1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57EC5D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9.59</w:t>
            </w:r>
          </w:p>
        </w:tc>
      </w:tr>
      <w:tr w:rsidR="0062189B" w:rsidRPr="00652EE7" w14:paraId="6B1E87EB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D26123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E55C3A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0FCEBF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9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7B5FA3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.27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910B992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5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ABE935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0.86</w:t>
            </w:r>
          </w:p>
        </w:tc>
      </w:tr>
      <w:tr w:rsidR="0062189B" w:rsidRPr="00652EE7" w14:paraId="6CFA97FB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513158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DEB0E4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35164F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2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A5BBBA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18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41F9F0C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6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2545FB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3.87</w:t>
            </w:r>
          </w:p>
        </w:tc>
      </w:tr>
      <w:tr w:rsidR="0062189B" w:rsidRPr="00652EE7" w14:paraId="4FE85380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A5644E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05E25F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CA2EC7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716115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6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7A645D5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1.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D1E91A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1.05</w:t>
            </w:r>
          </w:p>
        </w:tc>
      </w:tr>
      <w:tr w:rsidR="0062189B" w:rsidRPr="00652EE7" w14:paraId="46BB9F9E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D8332A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2F87AE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750B9C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4B1AA5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69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A49DD8B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1.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C500C6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4.8</w:t>
            </w:r>
          </w:p>
        </w:tc>
      </w:tr>
      <w:tr w:rsidR="0062189B" w:rsidRPr="00652EE7" w14:paraId="1D39FC0A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E75B9F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B2B9D5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8FD667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0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2105D5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07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1E9A31C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9.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231DC5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.32</w:t>
            </w:r>
          </w:p>
        </w:tc>
      </w:tr>
      <w:tr w:rsidR="0062189B" w:rsidRPr="00652EE7" w14:paraId="3AB9B9AE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86CD92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892DE2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B21AC1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9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B94E49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02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9FCF6D9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8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96C2BE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0.8</w:t>
            </w:r>
          </w:p>
        </w:tc>
      </w:tr>
      <w:tr w:rsidR="0062189B" w:rsidRPr="00652EE7" w14:paraId="39382BB3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152D12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6EAB63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B1B004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2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BA32A8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1.26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636405D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5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4FFA0B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0.29</w:t>
            </w:r>
          </w:p>
        </w:tc>
      </w:tr>
      <w:tr w:rsidR="0062189B" w:rsidRPr="00652EE7" w14:paraId="5FA51C19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F1323E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21418D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DC8D92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8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300198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4B9D8BF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8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BCD786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4.9</w:t>
            </w:r>
          </w:p>
        </w:tc>
      </w:tr>
      <w:tr w:rsidR="0062189B" w:rsidRPr="00652EE7" w14:paraId="671F450F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33E4EA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E1CC2F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63057B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.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D63ACA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32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C9A41ED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9.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E02CB0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3.98</w:t>
            </w:r>
          </w:p>
        </w:tc>
      </w:tr>
      <w:tr w:rsidR="0062189B" w:rsidRPr="00652EE7" w14:paraId="041B8BCA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A94A95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9F12D1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A1A9DB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5.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FDE66F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73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67E3327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4.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7D1857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0.3</w:t>
            </w:r>
          </w:p>
        </w:tc>
      </w:tr>
      <w:tr w:rsidR="0062189B" w:rsidRPr="00652EE7" w14:paraId="685FEED4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CE711E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D6503C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D0DA73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7.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5940A7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8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F11F618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6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1AF619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19.94</w:t>
            </w:r>
          </w:p>
        </w:tc>
      </w:tr>
      <w:tr w:rsidR="0062189B" w:rsidRPr="00652EE7" w14:paraId="1E654F13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5A1B60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D8FBFA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479850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9.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AAFD85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.18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CCCA398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ACD49C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7.45</w:t>
            </w:r>
          </w:p>
        </w:tc>
      </w:tr>
      <w:tr w:rsidR="0062189B" w:rsidRPr="00652EE7" w14:paraId="1F910329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973CAF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FFC291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D808F9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3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DCF932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0.0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B50CA9C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0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79752D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7.1</w:t>
            </w:r>
          </w:p>
        </w:tc>
      </w:tr>
      <w:tr w:rsidR="0062189B" w:rsidRPr="00652EE7" w14:paraId="4B9C76F3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32FE22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4C27B5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9C1DEE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7.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34D866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.1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E5EAFF3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8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90D086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6.86</w:t>
            </w:r>
          </w:p>
        </w:tc>
      </w:tr>
      <w:tr w:rsidR="0062189B" w:rsidRPr="00652EE7" w14:paraId="4B226015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8C330D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8F4D58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96F7B8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.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AA2403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43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D345C94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3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D0A3A2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3</w:t>
            </w:r>
          </w:p>
        </w:tc>
      </w:tr>
      <w:tr w:rsidR="0062189B" w:rsidRPr="00652EE7" w14:paraId="1DC89457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CCE47E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66679A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A150C5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7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A461FF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48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E50319A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7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8BC31A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1.4</w:t>
            </w:r>
          </w:p>
        </w:tc>
      </w:tr>
      <w:tr w:rsidR="0062189B" w:rsidRPr="00652EE7" w14:paraId="67AD7864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EF838E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96B009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EC0DC2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2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D87FB4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98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2A7E706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42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56815C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0.29</w:t>
            </w:r>
          </w:p>
        </w:tc>
      </w:tr>
      <w:tr w:rsidR="0062189B" w:rsidRPr="00652EE7" w14:paraId="78D272F9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F08998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DB49F6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B12F9E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4.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7CA4A7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.8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1C575DB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8.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472E92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9.98</w:t>
            </w:r>
          </w:p>
        </w:tc>
      </w:tr>
      <w:tr w:rsidR="0062189B" w:rsidRPr="00652EE7" w14:paraId="740C4E85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91B5CA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F7DF9F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4ABD6B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8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515F81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2.4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EC9A318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4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829147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83</w:t>
            </w:r>
          </w:p>
        </w:tc>
      </w:tr>
      <w:tr w:rsidR="0062189B" w:rsidRPr="00652EE7" w14:paraId="2147D3F0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2D3C94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79C1C6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0B91C4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.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E3AE98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.82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2ADE55F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4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454A7F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47</w:t>
            </w:r>
          </w:p>
        </w:tc>
      </w:tr>
      <w:tr w:rsidR="0062189B" w:rsidRPr="00652EE7" w14:paraId="35584789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9A63F2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F918E0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3C1AAD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4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D81566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16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BB9A685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1.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362C8F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3.07</w:t>
            </w:r>
          </w:p>
        </w:tc>
      </w:tr>
      <w:tr w:rsidR="0062189B" w:rsidRPr="00652EE7" w14:paraId="65C17989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BD2797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A49701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4208AF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4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53FD36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15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325E014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4.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12227A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3.15</w:t>
            </w:r>
          </w:p>
        </w:tc>
      </w:tr>
      <w:tr w:rsidR="0062189B" w:rsidRPr="00652EE7" w14:paraId="4DC7AFAA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606718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5FD3E4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50B94E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0.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E1B955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005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F8FBD1C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2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569CBD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90.05</w:t>
            </w:r>
          </w:p>
        </w:tc>
      </w:tr>
      <w:tr w:rsidR="0062189B" w:rsidRPr="00652EE7" w14:paraId="53613BD6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AADEA9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2C9AF7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41B797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2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2D1A8F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2.09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960BFB6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8.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A761D6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2.88</w:t>
            </w:r>
          </w:p>
        </w:tc>
      </w:tr>
      <w:tr w:rsidR="0062189B" w:rsidRPr="00652EE7" w14:paraId="31F76612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416C90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EEB8C3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32F2A0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5.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929940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4.9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10DFDC7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7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CD6063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.64</w:t>
            </w:r>
          </w:p>
        </w:tc>
      </w:tr>
      <w:tr w:rsidR="0062189B" w:rsidRPr="00652EE7" w14:paraId="3CC5F088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13970A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9662AA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53F7F0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1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5B8669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1.85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34023EB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6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AEA391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1.92</w:t>
            </w:r>
          </w:p>
        </w:tc>
      </w:tr>
      <w:tr w:rsidR="0062189B" w:rsidRPr="00652EE7" w14:paraId="194C0B67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A958D1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C1015F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5E833C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7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DD79F4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1.0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59C415B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7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843759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6.67</w:t>
            </w:r>
          </w:p>
        </w:tc>
      </w:tr>
      <w:tr w:rsidR="0062189B" w:rsidRPr="00652EE7" w14:paraId="3E8BE49F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5E3F7E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B68CC7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439D7E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5.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FD8D2B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84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31D6C68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6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D4BE0E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3.66</w:t>
            </w:r>
          </w:p>
        </w:tc>
      </w:tr>
      <w:tr w:rsidR="0062189B" w:rsidRPr="00652EE7" w14:paraId="2324ADB0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CE70D2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CADF96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F05948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6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9DE630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.93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994A0C5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4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E87D88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2.29</w:t>
            </w:r>
          </w:p>
        </w:tc>
      </w:tr>
      <w:tr w:rsidR="0062189B" w:rsidRPr="00652EE7" w14:paraId="32D833E3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280643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852391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B22262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9.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DDBFA0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69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30D358B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8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CBD5DB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.59</w:t>
            </w:r>
          </w:p>
        </w:tc>
      </w:tr>
      <w:tr w:rsidR="0062189B" w:rsidRPr="00652EE7" w14:paraId="35EB268F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4B52B9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B15316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CD183B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7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2773D7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5.39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393C1DF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8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81356B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9.89</w:t>
            </w:r>
          </w:p>
        </w:tc>
      </w:tr>
      <w:tr w:rsidR="0062189B" w:rsidRPr="00652EE7" w14:paraId="7B92F069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3309E1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0EAC9E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0105DD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4AA84F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.8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1279AF1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3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6FEAE3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.35</w:t>
            </w:r>
          </w:p>
        </w:tc>
      </w:tr>
      <w:tr w:rsidR="0062189B" w:rsidRPr="00652EE7" w14:paraId="47C5232E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1DE634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20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152EAF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ACC897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2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981A9B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66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541664E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1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FE8871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3.69</w:t>
            </w:r>
          </w:p>
        </w:tc>
      </w:tr>
      <w:tr w:rsidR="0062189B" w:rsidRPr="00652EE7" w14:paraId="4ECD71B3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E3642A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8691E6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97FB18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3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88C00E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3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93CA822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6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0B1265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4.21</w:t>
            </w:r>
          </w:p>
        </w:tc>
      </w:tr>
      <w:tr w:rsidR="0062189B" w:rsidRPr="00652EE7" w14:paraId="464A65F0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8FC508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86980D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8403E4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7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95FB26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62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9D0B8EC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8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530096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4.42</w:t>
            </w:r>
          </w:p>
        </w:tc>
      </w:tr>
      <w:tr w:rsidR="0062189B" w:rsidRPr="00652EE7" w14:paraId="331C90C5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35944F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8778A9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2CBCB2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0.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4FAF37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.93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0018D72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9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9C3EA9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4.16</w:t>
            </w:r>
          </w:p>
        </w:tc>
      </w:tr>
      <w:tr w:rsidR="0062189B" w:rsidRPr="00652EE7" w14:paraId="406FACB3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EA91F5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EE4D47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177E7F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5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5CC8F2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4.12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995BA97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6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24020E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91</w:t>
            </w:r>
          </w:p>
        </w:tc>
      </w:tr>
      <w:tr w:rsidR="0062189B" w:rsidRPr="00652EE7" w14:paraId="23C77914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413229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2E0E49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E6D39E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9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515114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.15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4A04FB2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7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1E3AEC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5</w:t>
            </w:r>
          </w:p>
        </w:tc>
      </w:tr>
      <w:tr w:rsidR="0062189B" w:rsidRPr="00652EE7" w14:paraId="00B0E526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7CCC28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B0F6D7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FA8DEA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5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2334EE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.08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FB27004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4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803652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2.97</w:t>
            </w:r>
          </w:p>
        </w:tc>
      </w:tr>
      <w:tr w:rsidR="0062189B" w:rsidRPr="00652EE7" w14:paraId="7D3E3F64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5391F0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126155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2CC140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7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FE7B65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8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ED0AA4A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8.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21E440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3.74</w:t>
            </w:r>
          </w:p>
        </w:tc>
      </w:tr>
      <w:tr w:rsidR="0062189B" w:rsidRPr="00652EE7" w14:paraId="48498AD7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12DEDB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FC5764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B17D61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2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23DB37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.36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F9D92E3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0.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18FA5D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3.7</w:t>
            </w:r>
          </w:p>
        </w:tc>
      </w:tr>
      <w:tr w:rsidR="0062189B" w:rsidRPr="00652EE7" w14:paraId="414902C2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6037C4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4835FE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4C184F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4D49AB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1.3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50FFD16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6D1846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7</w:t>
            </w:r>
          </w:p>
        </w:tc>
      </w:tr>
      <w:tr w:rsidR="0062189B" w:rsidRPr="00652EE7" w14:paraId="78EB01E8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FB9156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03674F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9F1E16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520A69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1.4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0661E83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AD3C32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6</w:t>
            </w:r>
          </w:p>
        </w:tc>
      </w:tr>
      <w:tr w:rsidR="0062189B" w:rsidRPr="00652EE7" w14:paraId="5E605B61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B526E0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A15A7B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190B3B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D0BB83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2.2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CB66BB5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4EAD6F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4.2</w:t>
            </w:r>
          </w:p>
        </w:tc>
      </w:tr>
      <w:tr w:rsidR="0062189B" w:rsidRPr="00652EE7" w14:paraId="77343078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9E9332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81C1C7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F3B640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A38F9D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93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0C95620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F9C62B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3</w:t>
            </w:r>
          </w:p>
        </w:tc>
      </w:tr>
      <w:tr w:rsidR="0062189B" w:rsidRPr="00652EE7" w14:paraId="0F00FA43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345086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01F1ED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AB1BB7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5316D2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3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09F39E0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7C1A13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.9</w:t>
            </w:r>
          </w:p>
        </w:tc>
      </w:tr>
      <w:tr w:rsidR="0062189B" w:rsidRPr="00652EE7" w14:paraId="7CA9B389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8D8806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A8240C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7BC057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8EBD98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96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50C50F3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8A674C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</w:t>
            </w:r>
          </w:p>
        </w:tc>
      </w:tr>
      <w:tr w:rsidR="0062189B" w:rsidRPr="00652EE7" w14:paraId="3BE1853B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598263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EBCDEF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48059D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0C564B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.37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4573131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071C9D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</w:t>
            </w:r>
          </w:p>
        </w:tc>
      </w:tr>
      <w:tr w:rsidR="0062189B" w:rsidRPr="00652EE7" w14:paraId="45AAF5A0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C10C3D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FF57E6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DC074C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10A1F0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.4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82137EC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6B3A5D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7.6</w:t>
            </w:r>
          </w:p>
        </w:tc>
      </w:tr>
      <w:tr w:rsidR="0062189B" w:rsidRPr="00652EE7" w14:paraId="6F23764E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9DCE12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F7654D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F60FDF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CB89C6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9.32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C712766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017648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.6</w:t>
            </w:r>
          </w:p>
        </w:tc>
      </w:tr>
      <w:tr w:rsidR="0062189B" w:rsidRPr="00652EE7" w14:paraId="16B6AE23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7E797C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075A4C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1FDDB0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889F1A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6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74C6D14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0180CB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16</w:t>
            </w:r>
          </w:p>
        </w:tc>
      </w:tr>
      <w:tr w:rsidR="0062189B" w:rsidRPr="00652EE7" w14:paraId="054A13B7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4325A4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07F5DF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703810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23A5AA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.18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A973B4D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CB034B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01</w:t>
            </w:r>
          </w:p>
        </w:tc>
      </w:tr>
      <w:tr w:rsidR="0062189B" w:rsidRPr="00652EE7" w14:paraId="08B0FA48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E30131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B160A2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D50AA8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06A6C7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.36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938C84F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693207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9.36</w:t>
            </w:r>
          </w:p>
        </w:tc>
      </w:tr>
      <w:tr w:rsidR="0062189B" w:rsidRPr="00652EE7" w14:paraId="1BC0CF56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7E576E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ECBE12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44B1B3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61EEED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73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817DE35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B43E25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1.2</w:t>
            </w:r>
          </w:p>
        </w:tc>
      </w:tr>
      <w:tr w:rsidR="0062189B" w:rsidRPr="00652EE7" w14:paraId="7787BDFE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DECB11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212730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E93861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248FD9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84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1AF2A8E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0088AA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48</w:t>
            </w:r>
          </w:p>
        </w:tc>
      </w:tr>
      <w:tr w:rsidR="0062189B" w:rsidRPr="00652EE7" w14:paraId="397F5533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90AA1E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DB09A8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0E33D1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E6C533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97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227FB23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DA3DBC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1.3</w:t>
            </w:r>
          </w:p>
        </w:tc>
      </w:tr>
      <w:tr w:rsidR="0062189B" w:rsidRPr="00652EE7" w14:paraId="6B9ABD5E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F461C3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5766AF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0B102E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788EED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9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D0FE840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4DA40A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49</w:t>
            </w:r>
          </w:p>
        </w:tc>
      </w:tr>
      <w:tr w:rsidR="0062189B" w:rsidRPr="00652EE7" w14:paraId="5D1E56B3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5F9FA8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7CC813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1444CA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9FC296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2F8E017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B9A5E7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5</w:t>
            </w:r>
          </w:p>
        </w:tc>
      </w:tr>
      <w:tr w:rsidR="0062189B" w:rsidRPr="00652EE7" w14:paraId="2900D8DB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F0EB50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80578C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AB5686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232327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5086C28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29FDF8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0.4</w:t>
            </w:r>
          </w:p>
        </w:tc>
      </w:tr>
      <w:tr w:rsidR="0062189B" w:rsidRPr="00652EE7" w14:paraId="2A3856B2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8C0128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152CD4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659DED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686FEF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8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F9AC756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DE3231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.6</w:t>
            </w:r>
          </w:p>
        </w:tc>
      </w:tr>
      <w:tr w:rsidR="0062189B" w:rsidRPr="00652EE7" w14:paraId="70CCB8EE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62BCC9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F147DB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5E786D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3E953C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9EFFC03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A3B112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3.1</w:t>
            </w:r>
          </w:p>
        </w:tc>
      </w:tr>
      <w:tr w:rsidR="0062189B" w:rsidRPr="00652EE7" w14:paraId="64D68FEF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DF87E8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6DBC74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E37AA5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E4D0E0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85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82DFF6A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AC3769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8</w:t>
            </w:r>
          </w:p>
        </w:tc>
      </w:tr>
      <w:tr w:rsidR="0062189B" w:rsidRPr="00652EE7" w14:paraId="1C050190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5CA708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80A443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2A8DB0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8A496B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C2F555A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EA427A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</w:t>
            </w:r>
          </w:p>
        </w:tc>
      </w:tr>
      <w:tr w:rsidR="0062189B" w:rsidRPr="00652EE7" w14:paraId="3A621229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19B07B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9416E0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3E986B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6A2340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59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5D73B1F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03EB2E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2</w:t>
            </w:r>
          </w:p>
        </w:tc>
      </w:tr>
      <w:tr w:rsidR="0062189B" w:rsidRPr="00652EE7" w14:paraId="354C70A9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5F8F8D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12FA33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155889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F249BA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44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E0322C2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59638A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5.9</w:t>
            </w:r>
          </w:p>
        </w:tc>
      </w:tr>
      <w:tr w:rsidR="0062189B" w:rsidRPr="00652EE7" w14:paraId="3638F6E9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8AE0D4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E01242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2967BD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4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7D7795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5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4615244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0.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9DD675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81</w:t>
            </w:r>
          </w:p>
        </w:tc>
      </w:tr>
      <w:tr w:rsidR="0062189B" w:rsidRPr="00652EE7" w14:paraId="0CBE7227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650928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1D2C6E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3E5D31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9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89E37E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5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2E8FF35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6.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939B6C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5</w:t>
            </w:r>
          </w:p>
        </w:tc>
      </w:tr>
      <w:tr w:rsidR="0062189B" w:rsidRPr="00652EE7" w14:paraId="343B0462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2DF5A6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358C9D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603C6D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9.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FAFB49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06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587099F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6.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88D407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.36</w:t>
            </w:r>
          </w:p>
        </w:tc>
      </w:tr>
      <w:tr w:rsidR="0062189B" w:rsidRPr="00652EE7" w14:paraId="68828A12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23F68C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B635A0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33E9A7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8.0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97A428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9.6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C814901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4.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DA8739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5.61</w:t>
            </w:r>
          </w:p>
        </w:tc>
      </w:tr>
      <w:tr w:rsidR="0062189B" w:rsidRPr="00652EE7" w14:paraId="31605DE9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F7B1BF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6AEB18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C9B130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4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9F647D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4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0DEF862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2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EBB3E0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8</w:t>
            </w:r>
          </w:p>
        </w:tc>
      </w:tr>
      <w:tr w:rsidR="0062189B" w:rsidRPr="00652EE7" w14:paraId="1F0076C2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FF7CB3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5FBCB0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D687B9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6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21B19A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BA74247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4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A675C2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5</w:t>
            </w:r>
          </w:p>
        </w:tc>
      </w:tr>
      <w:tr w:rsidR="0062189B" w:rsidRPr="00652EE7" w14:paraId="208D17BC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D8BDCD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F64CB1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E91FCE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3.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760531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9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FB1FD18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4.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4768D1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</w:t>
            </w:r>
          </w:p>
        </w:tc>
      </w:tr>
      <w:tr w:rsidR="0062189B" w:rsidRPr="00652EE7" w14:paraId="067EF3EF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D439DF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BD1127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47E9A5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5.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DB4F1D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15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C76BBCA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2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0F0D53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24</w:t>
            </w:r>
          </w:p>
        </w:tc>
      </w:tr>
      <w:tr w:rsidR="0062189B" w:rsidRPr="00652EE7" w14:paraId="2E85F37C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60D5F0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FC4848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6DC1CD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5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B0D8E7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.19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57DBA1B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4.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5993BF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03</w:t>
            </w:r>
          </w:p>
        </w:tc>
      </w:tr>
      <w:tr w:rsidR="0062189B" w:rsidRPr="00652EE7" w14:paraId="3CDA1167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DAA181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72BA50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6270D8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9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8FE9E2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0.72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00C4DA9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1.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0BF59B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77</w:t>
            </w:r>
          </w:p>
        </w:tc>
      </w:tr>
      <w:tr w:rsidR="0062189B" w:rsidRPr="00652EE7" w14:paraId="12914743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DA6AF2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20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45872E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5FAB33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8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37CC46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9.29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CA45FF0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6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01511C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01</w:t>
            </w:r>
          </w:p>
        </w:tc>
      </w:tr>
      <w:tr w:rsidR="0062189B" w:rsidRPr="00652EE7" w14:paraId="100E82B7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678FA2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FE1FD5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17EA06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7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79B223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.06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CB3A6E8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7.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16E2FB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12</w:t>
            </w:r>
          </w:p>
        </w:tc>
      </w:tr>
      <w:tr w:rsidR="0062189B" w:rsidRPr="00652EE7" w14:paraId="2230E897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B95D8E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46D778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C4E9FD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9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516F1E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120B46F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3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B6B454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22</w:t>
            </w:r>
          </w:p>
        </w:tc>
      </w:tr>
      <w:tr w:rsidR="0062189B" w:rsidRPr="00652EE7" w14:paraId="33E8E6BE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57A147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D2F204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9B5965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C15EA4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0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358A973" w14:textId="77777777" w:rsidR="0062189B" w:rsidRPr="00652EE7" w:rsidRDefault="0062189B" w:rsidP="002B44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695B86" w14:textId="77777777" w:rsidR="0062189B" w:rsidRPr="00652EE7" w:rsidRDefault="0062189B" w:rsidP="002B44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62189B" w:rsidRPr="00652EE7" w14:paraId="6F2BABB1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E8D04F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8C0C89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C9D98F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AC0B1B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232E194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04AB48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2189B" w:rsidRPr="00652EE7" w14:paraId="727C34B7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668A87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DD462A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D9B377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C6BFF6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1BF1124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016494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2189B" w:rsidRPr="00652EE7" w14:paraId="5A8735EF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FF3E1A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FE3B65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396443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2.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C83E9F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27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8174344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9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7C3196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04</w:t>
            </w:r>
          </w:p>
        </w:tc>
      </w:tr>
      <w:tr w:rsidR="0062189B" w:rsidRPr="00652EE7" w14:paraId="59CF66B0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2D0824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9DF94A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7145CE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3.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8FB2F8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.35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8D1CAB4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9.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5A49D6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.36</w:t>
            </w:r>
          </w:p>
        </w:tc>
      </w:tr>
      <w:tr w:rsidR="0062189B" w:rsidRPr="00652EE7" w14:paraId="2F1D3AC8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A366E0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AE594C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A47BBF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2C1EA2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EA01B4B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440269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2189B" w:rsidRPr="00652EE7" w14:paraId="22B257D7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64CCD2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1256AD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940224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22EA02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.79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2781AC7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3.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A82C24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2.07</w:t>
            </w:r>
          </w:p>
        </w:tc>
      </w:tr>
      <w:tr w:rsidR="0062189B" w:rsidRPr="00652EE7" w14:paraId="7F78FB68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E0A920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C4F82E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71E875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2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EFB224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15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091B631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5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07489A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95</w:t>
            </w:r>
          </w:p>
        </w:tc>
      </w:tr>
      <w:tr w:rsidR="0062189B" w:rsidRPr="00652EE7" w14:paraId="1D56BEC7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51BF36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217353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5228E5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8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F7A8B1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3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E0F5D6D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1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7FF13E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6</w:t>
            </w:r>
          </w:p>
        </w:tc>
      </w:tr>
      <w:tr w:rsidR="0062189B" w:rsidRPr="00652EE7" w14:paraId="6ECB2A33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E1974F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768253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726EB5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4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0E1DAD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.33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A953C80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7.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3F05B7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.43</w:t>
            </w:r>
          </w:p>
        </w:tc>
      </w:tr>
      <w:tr w:rsidR="0062189B" w:rsidRPr="00652EE7" w14:paraId="508D31B0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1ED5E0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FFA2DA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17730A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6.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A54269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8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EF1B90C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1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54C16C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4</w:t>
            </w:r>
          </w:p>
        </w:tc>
      </w:tr>
      <w:tr w:rsidR="0062189B" w:rsidRPr="00652EE7" w14:paraId="67CEB0D3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B80487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9295D8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8B6166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246F67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96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1D2AB3F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4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0047C9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.18</w:t>
            </w:r>
          </w:p>
        </w:tc>
      </w:tr>
      <w:tr w:rsidR="0062189B" w:rsidRPr="00652EE7" w14:paraId="4B7FB0A0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628170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0CB062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D75B78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6.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DCE975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73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3F4EACB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1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E05DEA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.95</w:t>
            </w:r>
          </w:p>
        </w:tc>
      </w:tr>
      <w:tr w:rsidR="0062189B" w:rsidRPr="00652EE7" w14:paraId="6F965C08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A7C310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F32DF4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36CE44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2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9404BB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.39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48667DB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9.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4B01F2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1.48</w:t>
            </w:r>
          </w:p>
        </w:tc>
      </w:tr>
      <w:tr w:rsidR="0062189B" w:rsidRPr="00652EE7" w14:paraId="25383252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5584CF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D4EB51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544E7B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8.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53862C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.82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04F1663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4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1A839F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4.69</w:t>
            </w:r>
          </w:p>
        </w:tc>
      </w:tr>
      <w:tr w:rsidR="0062189B" w:rsidRPr="00652EE7" w14:paraId="37695A2C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EF392B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712E78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107136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6.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D3E043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.24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C4F344B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6.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9605CE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93</w:t>
            </w:r>
          </w:p>
        </w:tc>
      </w:tr>
      <w:tr w:rsidR="0062189B" w:rsidRPr="00652EE7" w14:paraId="1DC29A5A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B51583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072007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64736D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3.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ACEFFF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E7FC37B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5.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7B2836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</w:t>
            </w:r>
          </w:p>
        </w:tc>
      </w:tr>
      <w:tr w:rsidR="0062189B" w:rsidRPr="00652EE7" w14:paraId="7DC0C83E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A83667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3BE0BD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298BE7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7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E8DD34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39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57B0E40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6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DE787A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</w:t>
            </w:r>
          </w:p>
        </w:tc>
      </w:tr>
      <w:tr w:rsidR="0062189B" w:rsidRPr="00652EE7" w14:paraId="2CB01A73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CEF053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E69F76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801649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5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E3ACA2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27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762B2F1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1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77BD91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4</w:t>
            </w:r>
          </w:p>
        </w:tc>
      </w:tr>
      <w:tr w:rsidR="0062189B" w:rsidRPr="00652EE7" w14:paraId="1B59AC98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F37F25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61B8AF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F6F05C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4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6FCAA5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.96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0BDF1E3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5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F5520D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19</w:t>
            </w:r>
          </w:p>
        </w:tc>
      </w:tr>
      <w:tr w:rsidR="0062189B" w:rsidRPr="00652EE7" w14:paraId="3806F881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3EFDF6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A1AFCB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E1C806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8.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C380BF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57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52EEEE4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3.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8F4996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.9</w:t>
            </w:r>
          </w:p>
        </w:tc>
      </w:tr>
      <w:tr w:rsidR="0062189B" w:rsidRPr="00652EE7" w14:paraId="58E0AB48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782DD3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82E3FF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71A0A7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9.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2CF98A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.97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96DF8EE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7.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F3751D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99</w:t>
            </w:r>
          </w:p>
        </w:tc>
      </w:tr>
      <w:tr w:rsidR="0062189B" w:rsidRPr="00652EE7" w14:paraId="611C9095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17C984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9A970F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A1E694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1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178438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44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9384AFB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6.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A17BF1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54</w:t>
            </w:r>
          </w:p>
        </w:tc>
      </w:tr>
      <w:tr w:rsidR="0062189B" w:rsidRPr="00652EE7" w14:paraId="0F1D6F44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E3A1A3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BCA734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67708D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7.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559209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79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ED041AD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4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7484F5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.89</w:t>
            </w:r>
          </w:p>
        </w:tc>
      </w:tr>
      <w:tr w:rsidR="0062189B" w:rsidRPr="00652EE7" w14:paraId="4C5908A4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424962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0631F5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B75980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.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F140A5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.79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749B5D0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5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D0A50F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21</w:t>
            </w:r>
          </w:p>
        </w:tc>
      </w:tr>
      <w:tr w:rsidR="0062189B" w:rsidRPr="00652EE7" w14:paraId="2311FF3F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AD4D67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7F2962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635A97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3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96F8FF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.38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EDB1391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7.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8AA613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.24</w:t>
            </w:r>
          </w:p>
        </w:tc>
      </w:tr>
      <w:tr w:rsidR="0062189B" w:rsidRPr="00652EE7" w14:paraId="386B5C88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79CD49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C5223D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BF6B41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7.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82886F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.79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4B8F2C7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3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4677B6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2.2</w:t>
            </w:r>
          </w:p>
        </w:tc>
      </w:tr>
      <w:tr w:rsidR="0062189B" w:rsidRPr="00652EE7" w14:paraId="7B996DE3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C997F7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D787F2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86FEA6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3.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E3CE77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2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77492DB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3.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32BD69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2</w:t>
            </w:r>
          </w:p>
        </w:tc>
      </w:tr>
      <w:tr w:rsidR="0062189B" w:rsidRPr="00652EE7" w14:paraId="71C1F900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198A56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DCDC3D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F9BF37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5.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297D84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6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3C1174E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7.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A7E9D3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5</w:t>
            </w:r>
          </w:p>
        </w:tc>
      </w:tr>
      <w:tr w:rsidR="0062189B" w:rsidRPr="00652EE7" w14:paraId="008AC81A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7A5B6D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124A21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B28C30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7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B8C9C2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07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E20D36C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4.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5B95B3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62189B" w:rsidRPr="00652EE7" w14:paraId="4F13B200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2B3947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413C9A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BE9CC9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6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91B7BD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83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942CB64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1.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818D39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6</w:t>
            </w:r>
          </w:p>
        </w:tc>
      </w:tr>
      <w:tr w:rsidR="0062189B" w:rsidRPr="00652EE7" w14:paraId="21E1B5E6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A0923A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1687F2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6A36B1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3.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C0EDBB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36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06CF912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2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9C1515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.33</w:t>
            </w:r>
          </w:p>
        </w:tc>
      </w:tr>
      <w:tr w:rsidR="0062189B" w:rsidRPr="00652EE7" w14:paraId="0C8F4F6A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0C085A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A94FB1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6321D3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2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158468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F853AB5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0.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2A230C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54</w:t>
            </w:r>
          </w:p>
        </w:tc>
      </w:tr>
      <w:tr w:rsidR="0062189B" w:rsidRPr="00652EE7" w14:paraId="77521D41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E656FE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A44509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F9405C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2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26FE4F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39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6F70452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1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6DC601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</w:t>
            </w:r>
          </w:p>
        </w:tc>
      </w:tr>
      <w:tr w:rsidR="0062189B" w:rsidRPr="00652EE7" w14:paraId="2E634434" w14:textId="77777777" w:rsidTr="002B447B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39416C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8F9AFC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398BB6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0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B1C0F9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19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F44F409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3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52E68B" w14:textId="77777777" w:rsidR="0062189B" w:rsidRPr="00652EE7" w:rsidRDefault="0062189B" w:rsidP="002B447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E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21</w:t>
            </w:r>
          </w:p>
        </w:tc>
      </w:tr>
    </w:tbl>
    <w:p w14:paraId="313C5356" w14:textId="77777777" w:rsidR="0062189B" w:rsidRDefault="0062189B" w:rsidP="0062189B">
      <w:pPr>
        <w:jc w:val="left"/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</w:pPr>
    </w:p>
    <w:p w14:paraId="08A84636" w14:textId="1A93F4DC" w:rsidR="00652EE7" w:rsidRDefault="00652EE7" w:rsidP="00652EE7">
      <w:pPr>
        <w:tabs>
          <w:tab w:val="left" w:pos="1845"/>
        </w:tabs>
        <w:spacing w:line="48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sectPr w:rsidR="00652E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4FDE7D" w14:textId="77777777" w:rsidR="0000056C" w:rsidRDefault="0000056C" w:rsidP="00652EE7">
      <w:r>
        <w:separator/>
      </w:r>
    </w:p>
  </w:endnote>
  <w:endnote w:type="continuationSeparator" w:id="0">
    <w:p w14:paraId="749DBBC3" w14:textId="77777777" w:rsidR="0000056C" w:rsidRDefault="0000056C" w:rsidP="00652E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FD5EA7" w14:textId="77777777" w:rsidR="0000056C" w:rsidRDefault="0000056C" w:rsidP="00652EE7">
      <w:r>
        <w:separator/>
      </w:r>
    </w:p>
  </w:footnote>
  <w:footnote w:type="continuationSeparator" w:id="0">
    <w:p w14:paraId="71D0EDE8" w14:textId="77777777" w:rsidR="0000056C" w:rsidRDefault="0000056C" w:rsidP="00652E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4A63"/>
    <w:rsid w:val="0000056C"/>
    <w:rsid w:val="000E53B8"/>
    <w:rsid w:val="00137665"/>
    <w:rsid w:val="0062189B"/>
    <w:rsid w:val="00652EE7"/>
    <w:rsid w:val="0087066E"/>
    <w:rsid w:val="00AF4A63"/>
    <w:rsid w:val="00B53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9ED11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52E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52EE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52E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52EE7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652EE7"/>
    <w:rPr>
      <w:color w:val="0563C1"/>
      <w:u w:val="single"/>
    </w:rPr>
  </w:style>
  <w:style w:type="character" w:styleId="a6">
    <w:name w:val="FollowedHyperlink"/>
    <w:basedOn w:val="a0"/>
    <w:uiPriority w:val="99"/>
    <w:semiHidden/>
    <w:unhideWhenUsed/>
    <w:rsid w:val="00652EE7"/>
    <w:rPr>
      <w:color w:val="954F72"/>
      <w:u w:val="single"/>
    </w:rPr>
  </w:style>
  <w:style w:type="paragraph" w:customStyle="1" w:styleId="msonormal0">
    <w:name w:val="msonormal"/>
    <w:basedOn w:val="a"/>
    <w:rsid w:val="00652EE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652EE7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652EE7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52E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52EE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52E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52EE7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652EE7"/>
    <w:rPr>
      <w:color w:val="0563C1"/>
      <w:u w:val="single"/>
    </w:rPr>
  </w:style>
  <w:style w:type="character" w:styleId="a6">
    <w:name w:val="FollowedHyperlink"/>
    <w:basedOn w:val="a0"/>
    <w:uiPriority w:val="99"/>
    <w:semiHidden/>
    <w:unhideWhenUsed/>
    <w:rsid w:val="00652EE7"/>
    <w:rPr>
      <w:color w:val="954F72"/>
      <w:u w:val="single"/>
    </w:rPr>
  </w:style>
  <w:style w:type="paragraph" w:customStyle="1" w:styleId="msonormal0">
    <w:name w:val="msonormal"/>
    <w:basedOn w:val="a"/>
    <w:rsid w:val="00652EE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652EE7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652EE7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97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1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94</Words>
  <Characters>3390</Characters>
  <Application>Microsoft Office Word</Application>
  <DocSecurity>0</DocSecurity>
  <Lines>28</Lines>
  <Paragraphs>7</Paragraphs>
  <ScaleCrop>false</ScaleCrop>
  <Company/>
  <LinksUpToDate>false</LinksUpToDate>
  <CharactersWithSpaces>39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Tong</dc:creator>
  <cp:keywords/>
  <dc:description/>
  <cp:lastModifiedBy>Huaiyu</cp:lastModifiedBy>
  <cp:revision>3</cp:revision>
  <dcterms:created xsi:type="dcterms:W3CDTF">2018-09-06T01:38:00Z</dcterms:created>
  <dcterms:modified xsi:type="dcterms:W3CDTF">2018-09-10T07:24:00Z</dcterms:modified>
</cp:coreProperties>
</file>